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368" w:rsidRDefault="00EB1368" w:rsidP="00EB136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he effects of a high protein dairy milk beverage with or without progressive resistance training on </w:t>
      </w:r>
      <w:r w:rsidRPr="00E26D3C">
        <w:rPr>
          <w:rFonts w:asciiTheme="majorBidi" w:hAnsiTheme="majorBidi" w:cstheme="majorBidi"/>
          <w:b/>
          <w:bCs/>
          <w:sz w:val="24"/>
          <w:szCs w:val="24"/>
        </w:rPr>
        <w:t>fat-free mass, skeletal muscle strength and power, and functional performance</w:t>
      </w:r>
      <w:r w:rsidRPr="00610EFC">
        <w:rPr>
          <w:rFonts w:asciiTheme="majorBidi" w:hAnsiTheme="majorBidi" w:cstheme="majorBidi"/>
          <w:b/>
          <w:bCs/>
          <w:sz w:val="24"/>
          <w:szCs w:val="24"/>
        </w:rPr>
        <w:t xml:space="preserve"> i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healthy active older adults: A 12-week randomized controlled trial.</w:t>
      </w:r>
    </w:p>
    <w:p w:rsidR="00EB1368" w:rsidRDefault="00EB1368" w:rsidP="00EB136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B1368" w:rsidRDefault="00EB1368" w:rsidP="00EB136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  <w:t>Zoya Huschtscha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  <w:lang w:val="pt-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  <w:t>, Alexandra Parr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  <w:lang w:val="pt-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  <w:t>, Judi Porter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  <w:lang w:val="pt-PT"/>
        </w:rPr>
        <w:t>1,2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val="pt-PT"/>
        </w:rPr>
        <w:t>,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  <w:t xml:space="preserve"> *</w:t>
      </w:r>
      <w:r>
        <w:rPr>
          <w:rFonts w:asciiTheme="majorBidi" w:hAnsiTheme="majorBidi" w:cstheme="majorBidi"/>
          <w:sz w:val="24"/>
          <w:szCs w:val="24"/>
          <w:lang w:val="pt-PT"/>
        </w:rPr>
        <w:t>Ricardo J.S Costa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  <w:lang w:val="pt-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  <w:t xml:space="preserve"> </w:t>
      </w:r>
    </w:p>
    <w:p w:rsidR="00EB1368" w:rsidRPr="003E0D11" w:rsidRDefault="00EB1368" w:rsidP="00EB1368">
      <w:pPr>
        <w:suppressLineNumbers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pt-PT"/>
        </w:rPr>
      </w:pPr>
    </w:p>
    <w:p w:rsidR="00EB1368" w:rsidRPr="00EA4156" w:rsidRDefault="00EB1368" w:rsidP="00EB1368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 xml:space="preserve">1 </w:t>
      </w:r>
      <w:r>
        <w:rPr>
          <w:rFonts w:asciiTheme="majorBidi" w:hAnsiTheme="majorBidi" w:cstheme="majorBidi"/>
          <w:sz w:val="24"/>
          <w:szCs w:val="24"/>
        </w:rPr>
        <w:t>Monash University, Department of Nutrition Dietetics &amp; Food, Level 1, 264 Ferntree Gully Road, Notting Hill, 3168 Victoria, Australia.</w:t>
      </w:r>
    </w:p>
    <w:p w:rsidR="00EB1368" w:rsidRDefault="00EB1368" w:rsidP="00EB1368">
      <w:pPr>
        <w:suppressLineNumbers/>
        <w:spacing w:after="0" w:line="480" w:lineRule="auto"/>
        <w:jc w:val="both"/>
        <w:rPr>
          <w:rFonts w:asciiTheme="majorBidi" w:hAnsiTheme="majorBidi" w:cstheme="majorBidi"/>
          <w:sz w:val="23"/>
          <w:szCs w:val="23"/>
          <w:bdr w:val="none" w:sz="0" w:space="0" w:color="auto" w:frame="1"/>
          <w:shd w:val="clear" w:color="auto" w:fill="FFFFFF"/>
        </w:rPr>
      </w:pPr>
      <w:r>
        <w:rPr>
          <w:rFonts w:asciiTheme="majorBidi" w:hAnsiTheme="majorBidi" w:cstheme="majorBidi"/>
          <w:sz w:val="23"/>
          <w:szCs w:val="23"/>
          <w:vertAlign w:val="superscript"/>
        </w:rPr>
        <w:t>2</w:t>
      </w:r>
      <w:r w:rsidRPr="00120B66">
        <w:rPr>
          <w:rFonts w:asciiTheme="majorBidi" w:hAnsiTheme="majorBidi" w:cstheme="majorBidi"/>
          <w:sz w:val="23"/>
          <w:szCs w:val="23"/>
          <w:bdr w:val="none" w:sz="0" w:space="0" w:color="auto" w:frame="1"/>
          <w:shd w:val="clear" w:color="auto" w:fill="FFFFFF"/>
          <w:vertAlign w:val="superscript"/>
        </w:rPr>
        <w:t xml:space="preserve"> </w:t>
      </w:r>
      <w:r w:rsidRPr="00120B66">
        <w:rPr>
          <w:rFonts w:asciiTheme="majorBidi" w:hAnsiTheme="majorBidi" w:cstheme="majorBidi"/>
          <w:sz w:val="23"/>
          <w:szCs w:val="23"/>
          <w:bdr w:val="none" w:sz="0" w:space="0" w:color="auto" w:frame="1"/>
          <w:shd w:val="clear" w:color="auto" w:fill="FFFFFF"/>
        </w:rPr>
        <w:t>Deakin University, Institute for Physical Activity and Nutrition (IPAN), School of Exercise and Nutrition Sciences, Geelong, Australia</w:t>
      </w:r>
    </w:p>
    <w:p w:rsidR="00EB1368" w:rsidRDefault="00EB1368" w:rsidP="00EB1368">
      <w:pPr>
        <w:suppressLineNumbers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B1368" w:rsidRDefault="00D50A1E" w:rsidP="00EB1368">
      <w:pPr>
        <w:suppressLineNumbers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D1222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EB13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rresponding author:</w:t>
      </w:r>
    </w:p>
    <w:p w:rsidR="00EB1368" w:rsidRDefault="00EB1368" w:rsidP="00EB1368">
      <w:r>
        <w:rPr>
          <w:rFonts w:asciiTheme="majorBidi" w:hAnsiTheme="majorBidi" w:cstheme="majorBidi"/>
          <w:color w:val="000000" w:themeColor="text1"/>
          <w:sz w:val="24"/>
          <w:szCs w:val="24"/>
        </w:rPr>
        <w:t>Ricardo J.S. Costa: Monash University, Department of Nutritio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 Dietetics &amp; Food, Level 1, 264 Ferntree Gully Road, Notting Hill, 3168, Victoria, Australia. Telephone: 00 61 3 99024270. </w:t>
      </w:r>
      <w:hyperlink r:id="rId5" w:history="1">
        <w:r w:rsidRPr="00356F9D">
          <w:rPr>
            <w:rStyle w:val="Hyperlink"/>
            <w:rFonts w:asciiTheme="majorBidi" w:hAnsiTheme="majorBidi" w:cstheme="majorBidi"/>
            <w:sz w:val="24"/>
            <w:szCs w:val="24"/>
          </w:rPr>
          <w:t>ricardo.costa@monash.edu</w:t>
        </w:r>
      </w:hyperlink>
    </w:p>
    <w:tbl>
      <w:tblPr>
        <w:tblStyle w:val="TableGrid"/>
        <w:tblpPr w:leftFromText="180" w:rightFromText="180" w:horzAnchor="margin" w:tblpXSpec="center" w:tblpY="-609"/>
        <w:tblW w:w="10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2188"/>
        <w:gridCol w:w="2333"/>
        <w:gridCol w:w="2368"/>
      </w:tblGrid>
      <w:tr w:rsidR="004817C9" w:rsidRPr="009A7005" w:rsidTr="009A7005">
        <w:trPr>
          <w:trHeight w:val="236"/>
        </w:trPr>
        <w:tc>
          <w:tcPr>
            <w:tcW w:w="10390" w:type="dxa"/>
            <w:gridSpan w:val="4"/>
            <w:tcBorders>
              <w:bottom w:val="single" w:sz="4" w:space="0" w:color="auto"/>
            </w:tcBorders>
          </w:tcPr>
          <w:p w:rsidR="004817C9" w:rsidRPr="009A7005" w:rsidRDefault="004817C9" w:rsidP="001B405E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="001B40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Pr="009A70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erial 1. </w:t>
            </w:r>
            <w:r w:rsidRPr="009A7005">
              <w:rPr>
                <w:rFonts w:asciiTheme="majorBidi" w:hAnsiTheme="majorBidi" w:cstheme="majorBidi"/>
                <w:sz w:val="24"/>
                <w:szCs w:val="24"/>
              </w:rPr>
              <w:t>Supplementary material of participants based on age</w:t>
            </w:r>
            <w:r w:rsidR="00BF5505" w:rsidRPr="009A700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817C9" w:rsidRPr="009A7005" w:rsidTr="009A7005">
        <w:trPr>
          <w:trHeight w:val="436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dle</w:t>
            </w:r>
          </w:p>
          <w:p w:rsidR="004817C9" w:rsidRPr="001B405E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40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="00130F94"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26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der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="00514150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2B690C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="004817C9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4817C9" w:rsidRPr="009A7005" w:rsidTr="009A7005">
        <w:trPr>
          <w:trHeight w:val="90"/>
        </w:trPr>
        <w:tc>
          <w:tcPr>
            <w:tcW w:w="3501" w:type="dxa"/>
          </w:tcPr>
          <w:p w:rsidR="004817C9" w:rsidRPr="009A7005" w:rsidRDefault="004817C9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Females, %</w:t>
            </w:r>
          </w:p>
        </w:tc>
        <w:tc>
          <w:tcPr>
            <w:tcW w:w="2188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333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366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17C9" w:rsidRPr="009A7005" w:rsidTr="009A7005">
        <w:trPr>
          <w:trHeight w:val="90"/>
        </w:trPr>
        <w:tc>
          <w:tcPr>
            <w:tcW w:w="3501" w:type="dxa"/>
          </w:tcPr>
          <w:p w:rsidR="004817C9" w:rsidRPr="009A7005" w:rsidRDefault="004817C9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188" w:type="dxa"/>
          </w:tcPr>
          <w:p w:rsidR="004817C9" w:rsidRPr="009A7005" w:rsidRDefault="00695F40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="002D59B5" w:rsidRPr="009A700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2D59B5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52.2 to 54.5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3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4.6 (63.0 to 66.4)</w:t>
            </w:r>
          </w:p>
        </w:tc>
        <w:tc>
          <w:tcPr>
            <w:tcW w:w="2366" w:type="dxa"/>
          </w:tcPr>
          <w:p w:rsidR="004817C9" w:rsidRPr="009A7005" w:rsidRDefault="002D59B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</w:tr>
      <w:tr w:rsidR="004817C9" w:rsidRPr="009A7005" w:rsidTr="009A7005">
        <w:trPr>
          <w:trHeight w:val="96"/>
        </w:trPr>
        <w:tc>
          <w:tcPr>
            <w:tcW w:w="3501" w:type="dxa"/>
          </w:tcPr>
          <w:p w:rsidR="004817C9" w:rsidRPr="009A7005" w:rsidRDefault="004817C9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Height, m</w:t>
            </w:r>
          </w:p>
        </w:tc>
        <w:tc>
          <w:tcPr>
            <w:tcW w:w="2188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3E36F0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7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3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3E36F0" w:rsidRPr="009A700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3E36F0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7</w:t>
            </w:r>
            <w:r w:rsidR="003E36F0" w:rsidRPr="009A700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66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926</w:t>
            </w:r>
          </w:p>
        </w:tc>
      </w:tr>
      <w:tr w:rsidR="004367DA" w:rsidRPr="009A7005" w:rsidTr="009A7005">
        <w:trPr>
          <w:trHeight w:val="90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Weight, kg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4.7 (68.5 to 8</w:t>
            </w:r>
            <w:r w:rsidR="00AD05C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D05C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4.5 (69.2 to 80.3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936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4.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23.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2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A7005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5.0 (24.0 to 26.2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788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lf-reported </w:t>
            </w:r>
            <w:r w:rsidR="009A7005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xercise 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Ex volume, min/week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28 (183 to 274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27 (172 to 283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979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ting Metabolic </w:t>
            </w:r>
            <w:r w:rsidR="009A7005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te 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/day 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0 (5.6 to 6.4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6 (5.1 to 6.0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77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ily protein intake 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g/kg BM/day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4 (1.2 to 1.5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3 (1.1 to 1.5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37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chemistry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GL,</w:t>
            </w:r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mol</w:t>
            </w:r>
            <w:proofErr w:type="spellEnd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/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9 (4.5 to 5.4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0 (4.8 to 5.3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95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nsulin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ulU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.5 (4.7 to 9.5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7 (5.8 to 8.0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50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GF-1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2 (26 to 118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24 (61 to 509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366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Testosterone, ng/m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0 (0.5 to 1.6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9 (1.2 to 2.6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57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Estradi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0.5 (5.3 to 55.6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6.6 (3.6 to 49.5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683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Cortisol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2188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61 (284 to 438)</w:t>
            </w:r>
          </w:p>
        </w:tc>
        <w:tc>
          <w:tcPr>
            <w:tcW w:w="2333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93 (297 to 488)</w:t>
            </w:r>
          </w:p>
        </w:tc>
        <w:tc>
          <w:tcPr>
            <w:tcW w:w="2366" w:type="dxa"/>
            <w:shd w:val="clear" w:color="auto" w:fill="auto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615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WBC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8 (4.3 to 5.3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6 (5.0 to 6.2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37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Neutrophil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5 (2.2 to 3.0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.0 (2.6 to 3.2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68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Lymph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0 (1.7 to 2.2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sz w:val="20"/>
                <w:szCs w:val="20"/>
              </w:rPr>
              <w:t>2.1 (2.0 to 2.6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60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Mon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2 to 0.4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3 to 0.4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294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2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6 (2.9 to 5.8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.7 (2.8 to 4.6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31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6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0 (0.9 to 8.3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7 (2.5 to 11.4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57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8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7 (1.9 to 7.5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6 ( 3.3 to 10.0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742</w:t>
            </w:r>
          </w:p>
        </w:tc>
      </w:tr>
      <w:tr w:rsidR="004367DA" w:rsidRPr="009A7005" w:rsidTr="009A7005">
        <w:trPr>
          <w:trHeight w:val="96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10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7.6 (11.0 to 25.6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9.4 (13.7 to 25.8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45</w:t>
            </w:r>
          </w:p>
        </w:tc>
      </w:tr>
      <w:tr w:rsidR="004367DA" w:rsidRPr="009A7005" w:rsidTr="009A7005">
        <w:trPr>
          <w:trHeight w:val="274"/>
        </w:trPr>
        <w:tc>
          <w:tcPr>
            <w:tcW w:w="3501" w:type="dxa"/>
          </w:tcPr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TNF-α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188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2 (1.3 to 2.7)</w:t>
            </w:r>
          </w:p>
        </w:tc>
        <w:tc>
          <w:tcPr>
            <w:tcW w:w="2333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3 (2.0 to 2.8)</w:t>
            </w:r>
          </w:p>
        </w:tc>
        <w:tc>
          <w:tcPr>
            <w:tcW w:w="2366" w:type="dxa"/>
          </w:tcPr>
          <w:p w:rsidR="004367DA" w:rsidRPr="009A7005" w:rsidRDefault="004367DA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45</w:t>
            </w:r>
          </w:p>
        </w:tc>
      </w:tr>
      <w:tr w:rsidR="004367DA" w:rsidRPr="009A7005" w:rsidTr="009A7005">
        <w:trPr>
          <w:trHeight w:val="435"/>
        </w:trPr>
        <w:tc>
          <w:tcPr>
            <w:tcW w:w="10390" w:type="dxa"/>
            <w:gridSpan w:val="4"/>
            <w:tcBorders>
              <w:top w:val="single" w:sz="4" w:space="0" w:color="auto"/>
            </w:tcBorders>
          </w:tcPr>
          <w:p w:rsidR="004367DA" w:rsidRPr="009A7005" w:rsidRDefault="004367DA" w:rsidP="009C79F5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ean (95% CI). Age: middle-age (50-59 years) and older (≥60 years). 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s: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BGL: blood glucose levels, 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 xml:space="preserve">BM, body 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ass,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BMI: body mass index, IGF: insulin-like growth factor, IL: interleukin, 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 xml:space="preserve">m, </w:t>
            </w:r>
            <w:proofErr w:type="gramStart"/>
            <w:r w:rsidR="001B405E">
              <w:rPr>
                <w:rFonts w:asciiTheme="majorBidi" w:hAnsiTheme="majorBidi" w:cstheme="majorBidi"/>
                <w:sz w:val="20"/>
                <w:szCs w:val="20"/>
              </w:rPr>
              <w:t>metres</w:t>
            </w:r>
            <w:proofErr w:type="gramEnd"/>
            <w:r w:rsidR="001B405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: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Megajoules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, WBC: white blood cells.</w:t>
            </w:r>
          </w:p>
          <w:p w:rsidR="004367DA" w:rsidRPr="009A7005" w:rsidRDefault="004367DA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817C9" w:rsidRDefault="004817C9">
      <w:r w:rsidRPr="00B614A4">
        <w:rPr>
          <w:rFonts w:asciiTheme="majorBidi" w:hAnsiTheme="majorBidi" w:cstheme="majorBidi"/>
          <w:b/>
          <w:bCs/>
          <w:sz w:val="20"/>
          <w:szCs w:val="20"/>
        </w:rPr>
        <w:lastRenderedPageBreak/>
        <w:br w:type="page"/>
      </w:r>
    </w:p>
    <w:tbl>
      <w:tblPr>
        <w:tblStyle w:val="TableGrid"/>
        <w:tblpPr w:leftFromText="180" w:rightFromText="180" w:horzAnchor="margin" w:tblpXSpec="center" w:tblpY="-1440"/>
        <w:tblW w:w="9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2097"/>
        <w:gridCol w:w="2230"/>
        <w:gridCol w:w="2084"/>
        <w:gridCol w:w="1188"/>
      </w:tblGrid>
      <w:tr w:rsidR="004817C9" w:rsidRPr="009A7005" w:rsidTr="009C79F5">
        <w:trPr>
          <w:trHeight w:val="263"/>
          <w:jc w:val="center"/>
        </w:trPr>
        <w:tc>
          <w:tcPr>
            <w:tcW w:w="9685" w:type="dxa"/>
            <w:gridSpan w:val="5"/>
            <w:tcBorders>
              <w:bottom w:val="single" w:sz="4" w:space="0" w:color="auto"/>
            </w:tcBorders>
          </w:tcPr>
          <w:p w:rsidR="001B405E" w:rsidRDefault="001B405E" w:rsidP="009C79F5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817C9" w:rsidRPr="009A7005" w:rsidRDefault="004817C9" w:rsidP="009C79F5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1B40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9A7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erial 2.  </w:t>
            </w:r>
            <w:r w:rsidRPr="009A7005">
              <w:rPr>
                <w:rFonts w:ascii="Times New Roman" w:hAnsi="Times New Roman" w:cs="Times New Roman"/>
                <w:sz w:val="24"/>
                <w:szCs w:val="24"/>
              </w:rPr>
              <w:t xml:space="preserve"> Supplementary material of participants based on training volume</w:t>
            </w:r>
            <w:r w:rsidR="00BF5505" w:rsidRPr="009A70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A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17C9" w:rsidRPr="009A7005" w:rsidTr="009C79F5">
        <w:trPr>
          <w:trHeight w:val="106"/>
          <w:jc w:val="center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  <w:p w:rsidR="004817C9" w:rsidRPr="001B405E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B40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="00F6791C"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130F94" w:rsidRPr="001B40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="00F6791C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="00F6791C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A7005" w:rsidRDefault="00F6791C" w:rsidP="009C79F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="004817C9" w:rsidRPr="009A70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-</w:t>
            </w:r>
            <w:r w:rsidR="004817C9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1B405E" w:rsidRPr="009A7005" w:rsidTr="009C79F5">
        <w:trPr>
          <w:trHeight w:val="106"/>
          <w:jc w:val="center"/>
        </w:trPr>
        <w:tc>
          <w:tcPr>
            <w:tcW w:w="2086" w:type="dxa"/>
            <w:tcBorders>
              <w:top w:val="single" w:sz="4" w:space="0" w:color="auto"/>
            </w:tcBorders>
          </w:tcPr>
          <w:p w:rsidR="001B405E" w:rsidRPr="009A7005" w:rsidRDefault="001B405E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, %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405E" w:rsidRPr="009A7005" w:rsidTr="009C79F5">
        <w:trPr>
          <w:trHeight w:val="106"/>
          <w:jc w:val="center"/>
        </w:trPr>
        <w:tc>
          <w:tcPr>
            <w:tcW w:w="2086" w:type="dxa"/>
          </w:tcPr>
          <w:p w:rsidR="001B405E" w:rsidRPr="009A7005" w:rsidRDefault="001B405E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097" w:type="dxa"/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1 (56.0 to 63.0)</w:t>
            </w:r>
          </w:p>
        </w:tc>
        <w:tc>
          <w:tcPr>
            <w:tcW w:w="2230" w:type="dxa"/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 (55.6 to 62.3)</w:t>
            </w:r>
          </w:p>
        </w:tc>
        <w:tc>
          <w:tcPr>
            <w:tcW w:w="2084" w:type="dxa"/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 (57.0 to 61.0)</w:t>
            </w:r>
          </w:p>
        </w:tc>
        <w:tc>
          <w:tcPr>
            <w:tcW w:w="1188" w:type="dxa"/>
          </w:tcPr>
          <w:p w:rsidR="001B405E" w:rsidRPr="009A700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0</w:t>
            </w:r>
          </w:p>
        </w:tc>
      </w:tr>
      <w:tr w:rsidR="004817C9" w:rsidRPr="009A7005" w:rsidTr="009C79F5">
        <w:trPr>
          <w:trHeight w:val="106"/>
          <w:jc w:val="center"/>
        </w:trPr>
        <w:tc>
          <w:tcPr>
            <w:tcW w:w="2086" w:type="dxa"/>
          </w:tcPr>
          <w:p w:rsidR="004817C9" w:rsidRPr="009A7005" w:rsidRDefault="004817C9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Height, m</w:t>
            </w:r>
          </w:p>
        </w:tc>
        <w:tc>
          <w:tcPr>
            <w:tcW w:w="2097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E5BEF" w:rsidRPr="009A7005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="009A700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E5BEF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9A700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E5BEF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30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7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8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4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 (1.6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</w:t>
            </w:r>
            <w:r w:rsidR="00EA10D9" w:rsidRPr="009A7005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65</w:t>
            </w:r>
          </w:p>
        </w:tc>
      </w:tr>
      <w:tr w:rsidR="009A7005" w:rsidRPr="009A7005" w:rsidTr="009C79F5">
        <w:trPr>
          <w:trHeight w:val="217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Weight, kg</w:t>
            </w:r>
          </w:p>
        </w:tc>
        <w:tc>
          <w:tcPr>
            <w:tcW w:w="2097" w:type="dxa"/>
          </w:tcPr>
          <w:p w:rsidR="009A7005" w:rsidRPr="00AB31D7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78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AD05C8"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 xml:space="preserve"> to 86.1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75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70.0 to 82.0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69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60.3 to 7</w:t>
            </w:r>
            <w:r w:rsidR="00AD05C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D05C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285</w:t>
            </w:r>
          </w:p>
        </w:tc>
      </w:tr>
      <w:tr w:rsidR="009A7005" w:rsidRPr="009A7005" w:rsidTr="009C79F5">
        <w:trPr>
          <w:trHeight w:val="380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5.3 (23.3 to 27.8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4.5 (23.3 to 26.0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4.1 (23.7 to 25.5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631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ily protein intake 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g/kg BM/day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2 (1.1 to 1.4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3 (1.1 to 1.5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5 (1.2 to 1.8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243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4183" w:type="dxa"/>
            <w:gridSpan w:val="2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ting metabolic rate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/ day 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7 (5.1 to 6.3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0 (5.5 to 6.5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5 (5.0 to 6.0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60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chemistry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GL,</w:t>
            </w:r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mol</w:t>
            </w:r>
            <w:proofErr w:type="spellEnd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/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2 (4.8 to 5.6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9 (4.5 to 5.1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8 (4.5 to 5.2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251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nsulin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ulU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6 (4.0 to 9.2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.2 (5.2 to 9.2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.1 (6.1 to 8.1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56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GF-1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25 (46 to 204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55 (40 to 271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60 (64 to 385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985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Testosterone, ng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0 (0.3 to 1.7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9 (1.3 to 2.5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2 (0.5 to 1.9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8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Estradi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2.1 (14.0 to 58.2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2.5 (6.0 to 59.0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9.0 (4.0 to 53.0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13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Cortisol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53 (266 to 440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00 (294 to 507)</w:t>
            </w:r>
          </w:p>
        </w:tc>
        <w:tc>
          <w:tcPr>
            <w:tcW w:w="2084" w:type="dxa"/>
            <w:tcBorders>
              <w:left w:val="nil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64 (257 to 470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8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Neutrophil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8 (2.1 to 3.4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7 (2.3 to 3.1)</w:t>
            </w:r>
          </w:p>
        </w:tc>
        <w:tc>
          <w:tcPr>
            <w:tcW w:w="2084" w:type="dxa"/>
            <w:tcBorders>
              <w:left w:val="nil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5 (1.9 to 3.0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08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Lymph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1 (1.7 to 2.3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9 (1.6 to 2.2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2 (1.7 to 2.6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6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Mon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2 to 0.3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3 to 0.4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3 to 0.4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19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2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.8 (1.9 to 5.7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4 (3.0 to 5.0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3 (3.0 to 5.7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6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6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9 (0.2 to 12.0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3 (1.2 to 9.4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7 (2.6 to 11.0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895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8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9 (2.0 to 9.8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2 (2.0 to 6.1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9.0 (2.8 to 15.1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6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10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0.6 (12.6 to 28.6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9.4 (13.2 to 25.7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4.3 (7.4 to 21.3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62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20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TNF-α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97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6 (1.7 to 3.5)</w:t>
            </w:r>
          </w:p>
        </w:tc>
        <w:tc>
          <w:tcPr>
            <w:tcW w:w="223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2 (1.6 to 2.7)</w:t>
            </w:r>
          </w:p>
        </w:tc>
        <w:tc>
          <w:tcPr>
            <w:tcW w:w="2084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1 (1.5 to 2.7)</w:t>
            </w:r>
          </w:p>
        </w:tc>
        <w:tc>
          <w:tcPr>
            <w:tcW w:w="1188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64</w:t>
            </w:r>
          </w:p>
        </w:tc>
      </w:tr>
      <w:tr w:rsidR="009A7005" w:rsidRPr="009A7005" w:rsidTr="009C79F5">
        <w:trPr>
          <w:trHeight w:val="106"/>
          <w:jc w:val="center"/>
        </w:trPr>
        <w:tc>
          <w:tcPr>
            <w:tcW w:w="9685" w:type="dxa"/>
            <w:gridSpan w:val="5"/>
          </w:tcPr>
          <w:p w:rsidR="000904C3" w:rsidRPr="009A7005" w:rsidRDefault="009A7005" w:rsidP="000904C3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ean (95% CI).  Exercise volume: low (≥90-149 min), moderate (≥150-299 min), </w:t>
            </w:r>
            <w:proofErr w:type="gram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high</w:t>
            </w:r>
            <w:proofErr w:type="gram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≥300 min).  Between group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ifferences:</w:t>
            </w:r>
            <w:r w:rsidRPr="009A70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9A70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proofErr w:type="gram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.05 vs low. </w:t>
            </w:r>
            <w:r w:rsidR="000904C3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bbreviations: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BGL: blood glucose levels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BM, body mass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BMI: body mass index, IGF: insulin-like growth factor, IL: interleukin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m, </w:t>
            </w:r>
            <w:proofErr w:type="gramStart"/>
            <w:r w:rsidR="000904C3">
              <w:rPr>
                <w:rFonts w:asciiTheme="majorBidi" w:hAnsiTheme="majorBidi" w:cstheme="majorBidi"/>
                <w:sz w:val="20"/>
                <w:szCs w:val="20"/>
              </w:rPr>
              <w:t>metres</w:t>
            </w:r>
            <w:proofErr w:type="gramEnd"/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: </w:t>
            </w:r>
            <w:proofErr w:type="spellStart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Megajoules</w:t>
            </w:r>
            <w:proofErr w:type="spellEnd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, WBC: white blood cells.</w:t>
            </w:r>
          </w:p>
          <w:p w:rsidR="009A7005" w:rsidRPr="009A7005" w:rsidRDefault="009A7005" w:rsidP="009C79F5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817C9" w:rsidRPr="009A7005" w:rsidRDefault="004817C9">
      <w:pPr>
        <w:rPr>
          <w:sz w:val="20"/>
          <w:szCs w:val="20"/>
        </w:rPr>
      </w:pPr>
    </w:p>
    <w:p w:rsidR="004817C9" w:rsidRPr="009A7005" w:rsidRDefault="004817C9">
      <w:pPr>
        <w:rPr>
          <w:sz w:val="20"/>
          <w:szCs w:val="20"/>
        </w:rPr>
      </w:pPr>
      <w:r w:rsidRPr="009A7005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horzAnchor="margin" w:tblpXSpec="center" w:tblpY="-460"/>
        <w:tblW w:w="10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2041"/>
        <w:gridCol w:w="2071"/>
        <w:gridCol w:w="2270"/>
        <w:gridCol w:w="1745"/>
      </w:tblGrid>
      <w:tr w:rsidR="004817C9" w:rsidRPr="00396FE1" w:rsidTr="009C79F5">
        <w:trPr>
          <w:trHeight w:val="360"/>
        </w:trPr>
        <w:tc>
          <w:tcPr>
            <w:tcW w:w="10713" w:type="dxa"/>
            <w:gridSpan w:val="5"/>
            <w:tcBorders>
              <w:bottom w:val="single" w:sz="4" w:space="0" w:color="auto"/>
            </w:tcBorders>
          </w:tcPr>
          <w:p w:rsidR="004817C9" w:rsidRPr="009C79F5" w:rsidRDefault="004817C9" w:rsidP="009C79F5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1B40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9C7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erial 3. </w:t>
            </w:r>
            <w:r w:rsidRPr="009C79F5">
              <w:rPr>
                <w:rFonts w:ascii="Times New Roman" w:hAnsi="Times New Roman" w:cs="Times New Roman"/>
                <w:sz w:val="24"/>
                <w:szCs w:val="24"/>
              </w:rPr>
              <w:t xml:space="preserve">Supplementary material of participants based on daily protein intake </w:t>
            </w:r>
          </w:p>
        </w:tc>
      </w:tr>
      <w:tr w:rsidR="004817C9" w:rsidRPr="00396FE1" w:rsidTr="00BC01FD">
        <w:trPr>
          <w:trHeight w:val="374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C79F5" w:rsidRDefault="004817C9" w:rsidP="009C79F5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F6791C"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30F94"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F6791C"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30F94"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4817C9" w:rsidRPr="009C79F5" w:rsidRDefault="004817C9" w:rsidP="009C79F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C79F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=</w:t>
            </w:r>
            <w:r w:rsidR="00F6791C" w:rsidRPr="009C79F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="00130F94" w:rsidRPr="009C79F5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4817C9" w:rsidRPr="009C79F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proofErr w:type="spellStart"/>
            <w:r w:rsidRPr="000904C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  <w:r w:rsidR="00F6791C"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proofErr w:type="spellEnd"/>
            <w:r w:rsidR="004817C9"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4817C9" w:rsidRPr="00396FE1" w:rsidTr="00BC01FD">
        <w:trPr>
          <w:trHeight w:val="181"/>
        </w:trPr>
        <w:tc>
          <w:tcPr>
            <w:tcW w:w="2586" w:type="dxa"/>
          </w:tcPr>
          <w:p w:rsidR="004817C9" w:rsidRPr="009A7005" w:rsidRDefault="004817C9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Females, %</w:t>
            </w:r>
          </w:p>
          <w:p w:rsidR="004817C9" w:rsidRPr="009A7005" w:rsidRDefault="004817C9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041" w:type="dxa"/>
          </w:tcPr>
          <w:p w:rsidR="004817C9" w:rsidRPr="009A7005" w:rsidRDefault="00D80A78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1.8 (54.1 to 69.5)</w:t>
            </w:r>
          </w:p>
        </w:tc>
        <w:tc>
          <w:tcPr>
            <w:tcW w:w="2071" w:type="dxa"/>
          </w:tcPr>
          <w:p w:rsidR="004817C9" w:rsidRPr="009A7005" w:rsidRDefault="00D80A78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6.1 (53.2 to 59.0)</w:t>
            </w:r>
          </w:p>
        </w:tc>
        <w:tc>
          <w:tcPr>
            <w:tcW w:w="2270" w:type="dxa"/>
          </w:tcPr>
          <w:p w:rsidR="004817C9" w:rsidRPr="009A7005" w:rsidRDefault="00D80A78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6.6 (52.1 to 6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170</w:t>
            </w:r>
          </w:p>
        </w:tc>
      </w:tr>
      <w:tr w:rsidR="004817C9" w:rsidRPr="00396FE1" w:rsidTr="00BC01FD">
        <w:trPr>
          <w:trHeight w:val="191"/>
        </w:trPr>
        <w:tc>
          <w:tcPr>
            <w:tcW w:w="2586" w:type="dxa"/>
          </w:tcPr>
          <w:p w:rsidR="004817C9" w:rsidRPr="009A7005" w:rsidRDefault="004817C9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Height, m</w:t>
            </w:r>
          </w:p>
        </w:tc>
        <w:tc>
          <w:tcPr>
            <w:tcW w:w="2041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E5BEF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E5BEF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8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E5212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8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:rsidR="004817C9" w:rsidRPr="009A7005" w:rsidRDefault="004E5BEF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A36109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to 1.</w:t>
            </w:r>
            <w:r w:rsidR="00B302B8" w:rsidRPr="009A7005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="004817C9"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</w:tcPr>
          <w:p w:rsidR="004817C9" w:rsidRPr="009A7005" w:rsidRDefault="004817C9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699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Weight, kg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8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70.1 to 102.1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8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72.6 to 92.0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737"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(65.8 to 7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B405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2273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92273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7.5 (24.5 to 29.0)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6.0 (23.4 to 28.4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3.5 (22.6 to 24.5)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  <w:shd w:val="clear" w:color="auto" w:fill="FFFFFF" w:themeFill="background1"/>
          </w:tcPr>
          <w:p w:rsidR="009A7005" w:rsidRPr="009C79F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eported exercise</w:t>
            </w:r>
          </w:p>
        </w:tc>
        <w:tc>
          <w:tcPr>
            <w:tcW w:w="204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7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9A7005" w:rsidRPr="00396FE1" w:rsidTr="00BC01FD">
        <w:trPr>
          <w:trHeight w:val="374"/>
        </w:trPr>
        <w:tc>
          <w:tcPr>
            <w:tcW w:w="2586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Ex volume, min/week</w:t>
            </w:r>
          </w:p>
        </w:tc>
        <w:tc>
          <w:tcPr>
            <w:tcW w:w="204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00 (119 to 280)</w:t>
            </w:r>
          </w:p>
        </w:tc>
        <w:tc>
          <w:tcPr>
            <w:tcW w:w="207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62 (108 to 217)</w:t>
            </w:r>
          </w:p>
        </w:tc>
        <w:tc>
          <w:tcPr>
            <w:tcW w:w="2270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58 (210 to 305)</w:t>
            </w:r>
          </w:p>
        </w:tc>
        <w:tc>
          <w:tcPr>
            <w:tcW w:w="1745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091</w:t>
            </w:r>
          </w:p>
        </w:tc>
      </w:tr>
      <w:tr w:rsidR="009A7005" w:rsidRPr="00396FE1" w:rsidTr="00BC01FD">
        <w:trPr>
          <w:trHeight w:val="374"/>
        </w:trPr>
        <w:tc>
          <w:tcPr>
            <w:tcW w:w="2586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ting metabolic rate</w:t>
            </w:r>
          </w:p>
        </w:tc>
        <w:tc>
          <w:tcPr>
            <w:tcW w:w="204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7005" w:rsidRPr="00396FE1" w:rsidTr="00BC01FD">
        <w:trPr>
          <w:trHeight w:val="374"/>
        </w:trPr>
        <w:tc>
          <w:tcPr>
            <w:tcW w:w="2586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/day </w:t>
            </w:r>
          </w:p>
        </w:tc>
        <w:tc>
          <w:tcPr>
            <w:tcW w:w="204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8 (4.7 to 7.0)</w:t>
            </w:r>
          </w:p>
        </w:tc>
        <w:tc>
          <w:tcPr>
            <w:tcW w:w="2071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0 (5.1 to 7.0)</w:t>
            </w:r>
          </w:p>
        </w:tc>
        <w:tc>
          <w:tcPr>
            <w:tcW w:w="2270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7 (5.4 to 6.1)</w:t>
            </w:r>
          </w:p>
        </w:tc>
        <w:tc>
          <w:tcPr>
            <w:tcW w:w="1745" w:type="dxa"/>
            <w:shd w:val="clear" w:color="auto" w:fill="FFFFFF" w:themeFill="background1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50</w:t>
            </w:r>
          </w:p>
        </w:tc>
      </w:tr>
      <w:tr w:rsidR="009A7005" w:rsidRPr="00396FE1" w:rsidTr="00BC01FD">
        <w:trPr>
          <w:trHeight w:val="191"/>
        </w:trPr>
        <w:tc>
          <w:tcPr>
            <w:tcW w:w="2586" w:type="dxa"/>
          </w:tcPr>
          <w:p w:rsidR="009A7005" w:rsidRPr="009C79F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chemistry 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7005" w:rsidRPr="00396FE1" w:rsidTr="00BC01FD">
        <w:trPr>
          <w:trHeight w:val="19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BGL,</w:t>
            </w:r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mol</w:t>
            </w:r>
            <w:proofErr w:type="spellEnd"/>
            <w:r w:rsidRPr="009A700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/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3 (4.7 to 5.9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4.8 (4.5 to 5.2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5.0 (4.8 to 5.2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402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nsulin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ulU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.6 (5.3 to 9.1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7.7 (4.8 to 10.5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6.7 (5.8 to 7.9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722</w:t>
            </w:r>
          </w:p>
        </w:tc>
      </w:tr>
      <w:tr w:rsidR="009A7005" w:rsidRPr="00396FE1" w:rsidTr="00BC01FD">
        <w:trPr>
          <w:trHeight w:val="364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GF-1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38 (50 to 228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36 (44 to 229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54 (75 to 410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976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Testosterone, ng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5 (0.3 to 2.8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1 (0.4 to 1.7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.7 (1.1 to 2.2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330</w:t>
            </w:r>
          </w:p>
        </w:tc>
      </w:tr>
      <w:tr w:rsidR="009A7005" w:rsidRPr="00396FE1" w:rsidTr="00BC01FD">
        <w:trPr>
          <w:trHeight w:val="19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Estradi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14.0 (1.8 to 26.1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1.8 (15.7 to 59.5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5.5 (12.7 to 58.4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60</w:t>
            </w:r>
          </w:p>
        </w:tc>
      </w:tr>
      <w:tr w:rsidR="009A7005" w:rsidRPr="00396FE1" w:rsidTr="00BC01FD">
        <w:trPr>
          <w:trHeight w:val="364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Cortisol, 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13 (143 to 482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80 (277 to 483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374 (298 to 449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752</w:t>
            </w:r>
          </w:p>
        </w:tc>
      </w:tr>
      <w:tr w:rsidR="009A7005" w:rsidRPr="00396FE1" w:rsidTr="00BC01FD">
        <w:trPr>
          <w:trHeight w:val="180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Neutrophil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9 (2.5 to 3.4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8 (2.3 to 2.9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6 (2.3 to 2.9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53</w:t>
            </w:r>
          </w:p>
        </w:tc>
      </w:tr>
      <w:tr w:rsidR="009A7005" w:rsidRPr="00396FE1" w:rsidTr="00BC01FD">
        <w:trPr>
          <w:trHeight w:val="364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Lymph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3 (1.6 to 2.9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3 (1.9 to 2.7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2.0 (1.8 to 2.3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238</w:t>
            </w:r>
          </w:p>
        </w:tc>
      </w:tr>
      <w:tr w:rsidR="009A7005" w:rsidRPr="00396FE1" w:rsidTr="00BC01FD">
        <w:trPr>
          <w:trHeight w:val="374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Monocytes x10</w:t>
            </w:r>
            <w:r w:rsidRPr="009A700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2 to 0.5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4 (0.2 to 0.5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0.3 (0.3 to 0.4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>.547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2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3.2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0.7 to 5.7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3.9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2.6 to 5.2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4.4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.4 to 5.4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.580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6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.5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0.1 to 3.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3.8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0.8 to 6.8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7.5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.7 to 11.3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.258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8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.9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0.9 to 2.9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5.2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0.7 to 9.5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7.1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4.2 to 10.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.150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IL-10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7.0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2.8 to 31.1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8.3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1.8 to 24.8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8.8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3.3 to 24.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745" w:type="dxa"/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.872</w:t>
            </w:r>
          </w:p>
        </w:tc>
      </w:tr>
      <w:tr w:rsidR="009A7005" w:rsidRPr="00396FE1" w:rsidTr="00BC01FD">
        <w:trPr>
          <w:trHeight w:val="181"/>
        </w:trPr>
        <w:tc>
          <w:tcPr>
            <w:tcW w:w="2586" w:type="dxa"/>
            <w:tcBorders>
              <w:bottom w:val="single" w:sz="4" w:space="0" w:color="auto"/>
            </w:tcBorders>
          </w:tcPr>
          <w:p w:rsidR="009A7005" w:rsidRPr="009A700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TNF-α, </w:t>
            </w:r>
            <w:proofErr w:type="spellStart"/>
            <w:r w:rsidRPr="009A700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9A7005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.8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.7 to 2.6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2.6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.8 to 3.3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2.2 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.7 to 2.7</w:t>
            </w:r>
            <w:r w:rsidRPr="009A70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9A7005" w:rsidRPr="009A7005" w:rsidRDefault="009A7005" w:rsidP="009C79F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9A700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.475</w:t>
            </w:r>
          </w:p>
        </w:tc>
      </w:tr>
      <w:tr w:rsidR="009A7005" w:rsidRPr="00396FE1" w:rsidTr="00BC01FD">
        <w:trPr>
          <w:trHeight w:val="181"/>
        </w:trPr>
        <w:tc>
          <w:tcPr>
            <w:tcW w:w="10713" w:type="dxa"/>
            <w:gridSpan w:val="5"/>
            <w:tcBorders>
              <w:top w:val="single" w:sz="4" w:space="0" w:color="auto"/>
            </w:tcBorders>
          </w:tcPr>
          <w:p w:rsidR="000904C3" w:rsidRPr="009A7005" w:rsidRDefault="009A7005" w:rsidP="000904C3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sz w:val="20"/>
                <w:szCs w:val="20"/>
              </w:rPr>
              <w:t xml:space="preserve">Mean (95% CI).  Protein intake: low (&lt;0.8 g/kg BM/day), Moderate (≥0.8-1.19 g/kg BM/day), high (≥1.2g/kg BM/day). Between group differences: </w:t>
            </w:r>
            <w:proofErr w:type="gramStart"/>
            <w:r w:rsidRPr="009C79F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9C79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9C79F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proofErr w:type="gramEnd"/>
            <w:r w:rsidRPr="009C79F5">
              <w:rPr>
                <w:rFonts w:asciiTheme="majorBidi" w:hAnsiTheme="majorBidi" w:cstheme="majorBidi"/>
                <w:sz w:val="20"/>
                <w:szCs w:val="20"/>
              </w:rPr>
              <w:t xml:space="preserve"> .05 vs low.</w:t>
            </w: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0904C3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s: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BGL: blood glucose levels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BM, body mass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BMI: body mass index, IGF: insulin-like growth factor, IL: interleukin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m, </w:t>
            </w:r>
            <w:proofErr w:type="gramStart"/>
            <w:r w:rsidR="000904C3">
              <w:rPr>
                <w:rFonts w:asciiTheme="majorBidi" w:hAnsiTheme="majorBidi" w:cstheme="majorBidi"/>
                <w:sz w:val="20"/>
                <w:szCs w:val="20"/>
              </w:rPr>
              <w:t>metres</w:t>
            </w:r>
            <w:proofErr w:type="gramEnd"/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: </w:t>
            </w:r>
            <w:proofErr w:type="spellStart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Megajoules</w:t>
            </w:r>
            <w:proofErr w:type="spellEnd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, WBC: white blood cells.</w:t>
            </w:r>
          </w:p>
          <w:p w:rsidR="009A7005" w:rsidRPr="009C79F5" w:rsidRDefault="009A7005" w:rsidP="009C79F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817C9" w:rsidRDefault="004817C9"/>
    <w:p w:rsidR="004817C9" w:rsidRDefault="004817C9">
      <w:r>
        <w:br w:type="page"/>
      </w:r>
    </w:p>
    <w:tbl>
      <w:tblPr>
        <w:tblStyle w:val="TableGrid"/>
        <w:tblpPr w:leftFromText="180" w:rightFromText="180" w:vertAnchor="page" w:horzAnchor="page" w:tblpX="761" w:tblpY="1171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2623"/>
        <w:gridCol w:w="2844"/>
        <w:gridCol w:w="1813"/>
      </w:tblGrid>
      <w:tr w:rsidR="004817C9" w:rsidRPr="00C37A54" w:rsidTr="009C79F5">
        <w:trPr>
          <w:trHeight w:val="236"/>
        </w:trPr>
        <w:tc>
          <w:tcPr>
            <w:tcW w:w="1035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817C9" w:rsidRPr="00C37A54" w:rsidRDefault="004817C9" w:rsidP="009C79F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1B40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erial 4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76352D">
              <w:rPr>
                <w:rFonts w:asciiTheme="majorBidi" w:hAnsiTheme="majorBidi" w:cstheme="majorBidi"/>
                <w:sz w:val="24"/>
                <w:szCs w:val="24"/>
              </w:rPr>
              <w:t xml:space="preserve"> Supplementary material of participants based 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ological sex </w:t>
            </w:r>
            <w:r w:rsidRPr="0076352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817C9" w:rsidRPr="00C37A54" w:rsidTr="009C79F5">
        <w:trPr>
          <w:trHeight w:val="88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7C9" w:rsidRPr="009C79F5" w:rsidRDefault="004817C9" w:rsidP="00BC01FD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7C9" w:rsidRPr="009C79F5" w:rsidRDefault="004817C9" w:rsidP="00BC01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s</w:t>
            </w:r>
          </w:p>
          <w:p w:rsidR="004817C9" w:rsidRPr="009C79F5" w:rsidRDefault="004817C9" w:rsidP="00BC01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36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7C9" w:rsidRPr="009C79F5" w:rsidRDefault="004817C9" w:rsidP="00BC01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s</w:t>
            </w:r>
          </w:p>
          <w:p w:rsidR="004817C9" w:rsidRPr="009C79F5" w:rsidRDefault="004817C9" w:rsidP="00BC01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="00130F94"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17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7C9" w:rsidRPr="009C79F5" w:rsidRDefault="001B405E" w:rsidP="009C79F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proofErr w:type="spellStart"/>
            <w:r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  <w:r w:rsidR="00F6791C" w:rsidRPr="009C79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proofErr w:type="spellEnd"/>
            <w:r w:rsidR="004817C9"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4817C9" w:rsidRPr="00C37A54" w:rsidTr="009C79F5">
        <w:trPr>
          <w:trHeight w:val="386"/>
        </w:trPr>
        <w:tc>
          <w:tcPr>
            <w:tcW w:w="3070" w:type="dxa"/>
          </w:tcPr>
          <w:p w:rsidR="004817C9" w:rsidRPr="000904C3" w:rsidRDefault="004817C9" w:rsidP="00BC01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623" w:type="dxa"/>
          </w:tcPr>
          <w:p w:rsidR="004817C9" w:rsidRPr="000904C3" w:rsidRDefault="00DE492B" w:rsidP="00BC01F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59.1 (57.0</w:t>
            </w:r>
            <w:r w:rsidR="004817C9"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to 61.4)</w:t>
            </w:r>
          </w:p>
        </w:tc>
        <w:tc>
          <w:tcPr>
            <w:tcW w:w="2844" w:type="dxa"/>
          </w:tcPr>
          <w:p w:rsidR="004817C9" w:rsidRPr="000904C3" w:rsidRDefault="00DE492B" w:rsidP="00BC01F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58.3 (55.0 to 62.0</w:t>
            </w:r>
            <w:r w:rsidR="004817C9" w:rsidRPr="000904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4817C9" w:rsidRPr="000904C3" w:rsidRDefault="004817C9" w:rsidP="00BC01F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702</w:t>
            </w:r>
          </w:p>
        </w:tc>
      </w:tr>
      <w:tr w:rsidR="004817C9" w:rsidRPr="00C37A54" w:rsidTr="009C79F5">
        <w:trPr>
          <w:trHeight w:val="96"/>
        </w:trPr>
        <w:tc>
          <w:tcPr>
            <w:tcW w:w="3070" w:type="dxa"/>
          </w:tcPr>
          <w:p w:rsidR="004817C9" w:rsidRPr="000904C3" w:rsidRDefault="004817C9" w:rsidP="00BC01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Height, m</w:t>
            </w:r>
          </w:p>
        </w:tc>
        <w:tc>
          <w:tcPr>
            <w:tcW w:w="2623" w:type="dxa"/>
          </w:tcPr>
          <w:p w:rsidR="004817C9" w:rsidRPr="000904C3" w:rsidRDefault="004E5BEF" w:rsidP="00BC01F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E23EFB" w:rsidRPr="000904C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(1.7</w:t>
            </w:r>
            <w:r w:rsidR="00E23EFB" w:rsidRPr="000904C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to 1.8</w:t>
            </w:r>
            <w:r w:rsidR="003E36F0" w:rsidRPr="000904C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817C9" w:rsidRPr="000904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44" w:type="dxa"/>
          </w:tcPr>
          <w:p w:rsidR="004817C9" w:rsidRPr="000904C3" w:rsidRDefault="004817C9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="003E36F0" w:rsidRPr="000904C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E5BEF"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F730C7" w:rsidRPr="000904C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3E36F0" w:rsidRPr="000904C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E23EFB"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to 1.65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4817C9" w:rsidRPr="000904C3" w:rsidRDefault="004817C9" w:rsidP="00F730C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4E5BEF"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6791C"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730C7" w:rsidRPr="000904C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F6791C" w:rsidRPr="000904C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F730C7" w:rsidRPr="000904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Weight, kg</w:t>
            </w:r>
          </w:p>
        </w:tc>
        <w:tc>
          <w:tcPr>
            <w:tcW w:w="2623" w:type="dxa"/>
          </w:tcPr>
          <w:p w:rsidR="00E23EFB" w:rsidRPr="000904C3" w:rsidRDefault="00E23EFB" w:rsidP="001B405E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80.2 (75.5 to 85.0)</w:t>
            </w:r>
          </w:p>
        </w:tc>
        <w:tc>
          <w:tcPr>
            <w:tcW w:w="2844" w:type="dxa"/>
          </w:tcPr>
          <w:p w:rsidR="00E23EFB" w:rsidRPr="000904C3" w:rsidRDefault="00E23EFB" w:rsidP="001B405E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64.1 (5</w:t>
            </w:r>
            <w:r w:rsidR="00AD05C8" w:rsidRPr="000904C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D05C8" w:rsidRPr="000904C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to 62.0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E23EFB" w:rsidRPr="00C37A54" w:rsidTr="009C79F5">
        <w:trPr>
          <w:trHeight w:val="96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0904C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5.1 (24.1 to 27.0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4.3 (22.0 to 26.0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9485F" w:rsidRPr="009C79F5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9C79F5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eported exercise</w:t>
            </w:r>
          </w:p>
        </w:tc>
        <w:tc>
          <w:tcPr>
            <w:tcW w:w="2623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4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3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Ex volume, min/week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29 (193 to 265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13 (134 to 291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374</w:t>
            </w: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ting metabolic rate</w:t>
            </w:r>
          </w:p>
        </w:tc>
        <w:tc>
          <w:tcPr>
            <w:tcW w:w="2623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4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3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MJ/day 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6.2 (5.8 to 6.5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5.0 (4.7 to 5.3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9C79F5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ily protein intake 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3EFB" w:rsidRPr="00C37A54" w:rsidTr="009C79F5">
        <w:trPr>
          <w:trHeight w:val="9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g/kg BM/day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.3 (1.2 to 1.5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.3 (1.1 to 1.5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935</w:t>
            </w:r>
          </w:p>
        </w:tc>
      </w:tr>
      <w:tr w:rsidR="00E23EFB" w:rsidRPr="00C37A54" w:rsidTr="009C79F5">
        <w:trPr>
          <w:trHeight w:val="96"/>
        </w:trPr>
        <w:tc>
          <w:tcPr>
            <w:tcW w:w="3070" w:type="dxa"/>
          </w:tcPr>
          <w:p w:rsidR="00E23EFB" w:rsidRPr="009C79F5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chemistry </w:t>
            </w:r>
          </w:p>
        </w:tc>
        <w:tc>
          <w:tcPr>
            <w:tcW w:w="2623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4" w:type="dxa"/>
          </w:tcPr>
          <w:p w:rsidR="00E23EFB" w:rsidRPr="009C79F5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3" w:type="dxa"/>
          </w:tcPr>
          <w:p w:rsidR="00E23EFB" w:rsidRPr="009C79F5" w:rsidRDefault="00E23EFB" w:rsidP="00E23EF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3EFB" w:rsidRPr="00C37A54" w:rsidTr="009C79F5">
        <w:trPr>
          <w:trHeight w:val="96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BGL,</w:t>
            </w:r>
            <w:r w:rsidRPr="000904C3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0904C3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mol</w:t>
            </w:r>
            <w:proofErr w:type="spellEnd"/>
            <w:r w:rsidRPr="000904C3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/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5.1 (4.8 to5.3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4.7 (4.4 to 5.1)</w:t>
            </w:r>
          </w:p>
        </w:tc>
        <w:tc>
          <w:tcPr>
            <w:tcW w:w="1813" w:type="dxa"/>
            <w:shd w:val="clear" w:color="auto" w:fill="auto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 .050</w:t>
            </w:r>
          </w:p>
        </w:tc>
      </w:tr>
      <w:tr w:rsidR="00E23EFB" w:rsidRPr="00C37A54" w:rsidTr="009C79F5">
        <w:trPr>
          <w:trHeight w:val="553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nsulin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ulU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8.0 (6.6 to 9.2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5.6 (4.8 to 6.3)</w:t>
            </w:r>
          </w:p>
        </w:tc>
        <w:tc>
          <w:tcPr>
            <w:tcW w:w="1813" w:type="dxa"/>
            <w:shd w:val="clear" w:color="auto" w:fill="auto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050</w:t>
            </w:r>
          </w:p>
        </w:tc>
      </w:tr>
      <w:tr w:rsidR="00E23EFB" w:rsidRPr="00C37A54" w:rsidTr="009C79F5">
        <w:trPr>
          <w:trHeight w:val="64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GF-1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74 (27 to 377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108 (31 to 185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545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Testosterone, ng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.1 (1.6 to 2.4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0.2 (0.0 to 0.6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Estradiol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31.3 (9.0 to 53.5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3.2 (1.6 to 48.2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657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Cortisol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368 (294 to 443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366 (473 to 360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658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Neutrophils</w:t>
            </w:r>
            <w:r w:rsidRPr="000904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904C3">
              <w:rPr>
                <w:rFonts w:asciiTheme="majorBidi" w:hAnsiTheme="majorBidi" w:cstheme="majorBidi"/>
                <w:sz w:val="20"/>
                <w:szCs w:val="20"/>
              </w:rPr>
              <w:t>x10</w:t>
            </w:r>
            <w:r w:rsidRPr="000904C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.8 (2.5 to 3.1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.5 (1.9 to 3.0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050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Lymphocytes x10</w:t>
            </w:r>
            <w:r w:rsidRPr="000904C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.1 (1.8 to 2.4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2.1 (1.7 to 2.5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545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Monocytes x10</w:t>
            </w:r>
            <w:r w:rsidRPr="000904C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0.4 (0.3 to 0.4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0.3 (0.2 to 0.3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E23EFB" w:rsidRPr="00C37A54" w:rsidTr="009C79F5">
        <w:trPr>
          <w:trHeight w:val="50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L-2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4.1 (3.2 to 5.0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4.4 (2.7 to 6.2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657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L-6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5.8 (2.5 to 9.2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5.8 (1.2 to 10.4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658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L-8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5.6 (3.0 to 8.3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6.1 (2.6 to 9.5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092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IL-10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8.0 (13.1 to 23.0)</w:t>
            </w:r>
          </w:p>
        </w:tc>
        <w:tc>
          <w:tcPr>
            <w:tcW w:w="2844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22.0 (14.4 to 29.1)</w:t>
            </w:r>
          </w:p>
        </w:tc>
        <w:tc>
          <w:tcPr>
            <w:tcW w:w="1813" w:type="dxa"/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140</w:t>
            </w:r>
          </w:p>
        </w:tc>
      </w:tr>
      <w:tr w:rsidR="00E23EFB" w:rsidRPr="00C37A54" w:rsidTr="009C79F5">
        <w:trPr>
          <w:trHeight w:val="61"/>
        </w:trPr>
        <w:tc>
          <w:tcPr>
            <w:tcW w:w="3070" w:type="dxa"/>
            <w:tcBorders>
              <w:bottom w:val="single" w:sz="4" w:space="0" w:color="auto"/>
            </w:tcBorders>
          </w:tcPr>
          <w:p w:rsidR="00E23EFB" w:rsidRPr="000904C3" w:rsidRDefault="00E23EFB" w:rsidP="00E23EF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 xml:space="preserve">TNF-α, </w:t>
            </w:r>
            <w:proofErr w:type="spellStart"/>
            <w:r w:rsidRPr="000904C3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0904C3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2.3 (1.8 to 2.7)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2.4 (1.6 to 3.2)</w:t>
            </w:r>
          </w:p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E23EFB" w:rsidRPr="000904C3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4C3">
              <w:rPr>
                <w:rFonts w:asciiTheme="majorBidi" w:hAnsiTheme="majorBidi" w:cstheme="majorBidi"/>
                <w:sz w:val="20"/>
                <w:szCs w:val="20"/>
              </w:rPr>
              <w:t>.828</w:t>
            </w:r>
          </w:p>
        </w:tc>
      </w:tr>
      <w:tr w:rsidR="00E23EFB" w:rsidRPr="00C37A54" w:rsidTr="009C79F5">
        <w:trPr>
          <w:trHeight w:val="110"/>
        </w:trPr>
        <w:tc>
          <w:tcPr>
            <w:tcW w:w="10350" w:type="dxa"/>
            <w:gridSpan w:val="4"/>
            <w:tcBorders>
              <w:top w:val="single" w:sz="4" w:space="0" w:color="auto"/>
            </w:tcBorders>
          </w:tcPr>
          <w:p w:rsidR="000904C3" w:rsidRPr="009A7005" w:rsidRDefault="00E23EFB" w:rsidP="000904C3">
            <w:pPr>
              <w:pBdr>
                <w:top w:val="single" w:sz="4" w:space="1" w:color="auto"/>
              </w:pBd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79F5">
              <w:rPr>
                <w:rFonts w:asciiTheme="majorBidi" w:hAnsiTheme="majorBidi" w:cstheme="majorBidi"/>
                <w:sz w:val="20"/>
                <w:szCs w:val="20"/>
              </w:rPr>
              <w:t xml:space="preserve">Mean (95% CI).  </w:t>
            </w:r>
            <w:r w:rsidRPr="009C79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0904C3" w:rsidRPr="009A70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bbreviations: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 BGL: blood glucose levels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BM, body mass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BMI: body mass index, IGF: insulin-like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growth factor, IL: interleukin, </w:t>
            </w:r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m, </w:t>
            </w:r>
            <w:proofErr w:type="gramStart"/>
            <w:r w:rsidR="000904C3">
              <w:rPr>
                <w:rFonts w:asciiTheme="majorBidi" w:hAnsiTheme="majorBidi" w:cstheme="majorBidi"/>
                <w:sz w:val="20"/>
                <w:szCs w:val="20"/>
              </w:rPr>
              <w:t>metres</w:t>
            </w:r>
            <w:proofErr w:type="gramEnd"/>
            <w:r w:rsidR="000904C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 xml:space="preserve">MJ: </w:t>
            </w:r>
            <w:proofErr w:type="spellStart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Megajoules</w:t>
            </w:r>
            <w:proofErr w:type="spellEnd"/>
            <w:r w:rsidR="000904C3" w:rsidRPr="009A7005">
              <w:rPr>
                <w:rFonts w:asciiTheme="majorBidi" w:hAnsiTheme="majorBidi" w:cstheme="majorBidi"/>
                <w:sz w:val="20"/>
                <w:szCs w:val="20"/>
              </w:rPr>
              <w:t>, WBC: white blood cells.</w:t>
            </w:r>
          </w:p>
          <w:p w:rsidR="00E23EFB" w:rsidRPr="001B405E" w:rsidRDefault="00E23EFB" w:rsidP="00E23EF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23EFB" w:rsidRDefault="00E23EFB" w:rsidP="00E23E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D80A78" w:rsidRDefault="00D80A78"/>
    <w:p w:rsidR="00BC01FD" w:rsidRDefault="00BC01FD" w:rsidP="00D80A78"/>
    <w:sectPr w:rsidR="00BC0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oya Huschtscha">
    <w15:presenceInfo w15:providerId="None" w15:userId="Zoya Huschtsc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3"/>
  </w:docVars>
  <w:rsids>
    <w:rsidRoot w:val="004817C9"/>
    <w:rsid w:val="000904C3"/>
    <w:rsid w:val="00130F94"/>
    <w:rsid w:val="00161BF0"/>
    <w:rsid w:val="001B405E"/>
    <w:rsid w:val="00211178"/>
    <w:rsid w:val="002B2F76"/>
    <w:rsid w:val="002B690C"/>
    <w:rsid w:val="002D1222"/>
    <w:rsid w:val="002D59B5"/>
    <w:rsid w:val="00317E17"/>
    <w:rsid w:val="00337B08"/>
    <w:rsid w:val="003A39E5"/>
    <w:rsid w:val="003E36F0"/>
    <w:rsid w:val="003F7084"/>
    <w:rsid w:val="0042177A"/>
    <w:rsid w:val="00431FE9"/>
    <w:rsid w:val="004367DA"/>
    <w:rsid w:val="0047706E"/>
    <w:rsid w:val="004817C9"/>
    <w:rsid w:val="004A3422"/>
    <w:rsid w:val="004E13A6"/>
    <w:rsid w:val="004E5BEF"/>
    <w:rsid w:val="00514150"/>
    <w:rsid w:val="005E5212"/>
    <w:rsid w:val="00685292"/>
    <w:rsid w:val="00695F40"/>
    <w:rsid w:val="006B2C9B"/>
    <w:rsid w:val="006C1749"/>
    <w:rsid w:val="00757359"/>
    <w:rsid w:val="007957C3"/>
    <w:rsid w:val="007D5BD2"/>
    <w:rsid w:val="00803F8D"/>
    <w:rsid w:val="0084354B"/>
    <w:rsid w:val="00924496"/>
    <w:rsid w:val="00926B40"/>
    <w:rsid w:val="0095108F"/>
    <w:rsid w:val="009A3E15"/>
    <w:rsid w:val="009A7005"/>
    <w:rsid w:val="009B7923"/>
    <w:rsid w:val="009C79F5"/>
    <w:rsid w:val="00A27E4E"/>
    <w:rsid w:val="00A36109"/>
    <w:rsid w:val="00A81A19"/>
    <w:rsid w:val="00AD05C8"/>
    <w:rsid w:val="00B17885"/>
    <w:rsid w:val="00B235E0"/>
    <w:rsid w:val="00B302B8"/>
    <w:rsid w:val="00B93918"/>
    <w:rsid w:val="00BB3427"/>
    <w:rsid w:val="00BC01FD"/>
    <w:rsid w:val="00BF5505"/>
    <w:rsid w:val="00C1560E"/>
    <w:rsid w:val="00C97D13"/>
    <w:rsid w:val="00D50A1E"/>
    <w:rsid w:val="00D80A78"/>
    <w:rsid w:val="00D940A1"/>
    <w:rsid w:val="00DA049A"/>
    <w:rsid w:val="00DC7E28"/>
    <w:rsid w:val="00DE492B"/>
    <w:rsid w:val="00E23EFB"/>
    <w:rsid w:val="00E26837"/>
    <w:rsid w:val="00E47B03"/>
    <w:rsid w:val="00E54DED"/>
    <w:rsid w:val="00E87909"/>
    <w:rsid w:val="00E9485F"/>
    <w:rsid w:val="00EA10D9"/>
    <w:rsid w:val="00EA7104"/>
    <w:rsid w:val="00EB1368"/>
    <w:rsid w:val="00EB715C"/>
    <w:rsid w:val="00F04D66"/>
    <w:rsid w:val="00F30DE2"/>
    <w:rsid w:val="00F6791C"/>
    <w:rsid w:val="00F730C7"/>
    <w:rsid w:val="00F75CF8"/>
    <w:rsid w:val="00F9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C9"/>
  </w:style>
  <w:style w:type="paragraph" w:styleId="Heading2">
    <w:name w:val="heading 2"/>
    <w:basedOn w:val="Normal"/>
    <w:link w:val="Heading2Char"/>
    <w:uiPriority w:val="9"/>
    <w:qFormat/>
    <w:rsid w:val="004367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368"/>
    <w:rPr>
      <w:color w:val="0000FF"/>
      <w:u w:val="single"/>
    </w:rPr>
  </w:style>
  <w:style w:type="paragraph" w:styleId="NoSpacing">
    <w:name w:val="No Spacing"/>
    <w:uiPriority w:val="1"/>
    <w:qFormat/>
    <w:rsid w:val="003E36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F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367DA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C9"/>
  </w:style>
  <w:style w:type="paragraph" w:styleId="Heading2">
    <w:name w:val="heading 2"/>
    <w:basedOn w:val="Normal"/>
    <w:link w:val="Heading2Char"/>
    <w:uiPriority w:val="9"/>
    <w:qFormat/>
    <w:rsid w:val="004367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368"/>
    <w:rPr>
      <w:color w:val="0000FF"/>
      <w:u w:val="single"/>
    </w:rPr>
  </w:style>
  <w:style w:type="paragraph" w:styleId="NoSpacing">
    <w:name w:val="No Spacing"/>
    <w:uiPriority w:val="1"/>
    <w:qFormat/>
    <w:rsid w:val="003E36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F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367DA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icardo.costa@monas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9</Pages>
  <Words>1529</Words>
  <Characters>6747</Characters>
  <Application>Microsoft Office Word</Application>
  <DocSecurity>0</DocSecurity>
  <Lines>562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Huschtscha</dc:creator>
  <cp:keywords/>
  <dc:description/>
  <cp:lastModifiedBy>S3G_Reference_Citation_Sequence</cp:lastModifiedBy>
  <cp:revision>19</cp:revision>
  <dcterms:created xsi:type="dcterms:W3CDTF">2021-04-07T02:06:00Z</dcterms:created>
  <dcterms:modified xsi:type="dcterms:W3CDTF">2021-05-06T00:23:00Z</dcterms:modified>
</cp:coreProperties>
</file>